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5E9" w:rsidRPr="005005E9" w:rsidRDefault="005005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</w:t>
      </w:r>
      <w:r w:rsidR="00D76C31">
        <w:rPr>
          <w:rFonts w:ascii="Times New Roman" w:hAnsi="Times New Roman" w:cs="Times New Roman"/>
          <w:b/>
        </w:rPr>
        <w:t>ctronic Supplementary Material 3</w:t>
      </w:r>
    </w:p>
    <w:p w:rsidR="005005E9" w:rsidRDefault="005005E9">
      <w:pPr>
        <w:rPr>
          <w:rFonts w:ascii="Times New Roman" w:hAnsi="Times New Roman" w:cs="Times New Roman"/>
        </w:rPr>
      </w:pPr>
    </w:p>
    <w:p w:rsidR="00257D9A" w:rsidRPr="00A204B9" w:rsidRDefault="00BD3F74">
      <w:pPr>
        <w:rPr>
          <w:rFonts w:ascii="Times New Roman" w:hAnsi="Times New Roman" w:cs="Times New Roman"/>
          <w:sz w:val="22"/>
          <w:szCs w:val="22"/>
        </w:rPr>
      </w:pPr>
      <w:r w:rsidRPr="00A204B9">
        <w:rPr>
          <w:rFonts w:ascii="Times New Roman" w:hAnsi="Times New Roman" w:cs="Times New Roman"/>
          <w:sz w:val="22"/>
          <w:szCs w:val="22"/>
        </w:rPr>
        <w:t>Description of experts’ (</w:t>
      </w:r>
      <w:r w:rsidRPr="00A204B9">
        <w:rPr>
          <w:rFonts w:ascii="Times New Roman" w:hAnsi="Times New Roman" w:cs="Times New Roman"/>
          <w:i/>
          <w:sz w:val="22"/>
          <w:szCs w:val="22"/>
        </w:rPr>
        <w:t>N</w:t>
      </w:r>
      <w:r w:rsidRPr="00A204B9">
        <w:rPr>
          <w:rFonts w:ascii="Times New Roman" w:hAnsi="Times New Roman" w:cs="Times New Roman"/>
          <w:sz w:val="22"/>
          <w:szCs w:val="22"/>
        </w:rPr>
        <w:t xml:space="preserve"> = 20) and non-experts’ (</w:t>
      </w:r>
      <w:r w:rsidRPr="00A204B9">
        <w:rPr>
          <w:rFonts w:ascii="Times New Roman" w:hAnsi="Times New Roman" w:cs="Times New Roman"/>
          <w:i/>
          <w:sz w:val="22"/>
          <w:szCs w:val="22"/>
        </w:rPr>
        <w:t xml:space="preserve">N </w:t>
      </w:r>
      <w:r w:rsidRPr="00A204B9">
        <w:rPr>
          <w:rFonts w:ascii="Times New Roman" w:hAnsi="Times New Roman" w:cs="Times New Roman"/>
          <w:sz w:val="22"/>
          <w:szCs w:val="22"/>
        </w:rPr>
        <w:t>= 50) classifications of the initial 18-item scale.</w:t>
      </w:r>
    </w:p>
    <w:p w:rsidR="00BD3F74" w:rsidRPr="00BD3F74" w:rsidRDefault="00BD3F7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418"/>
        <w:gridCol w:w="1134"/>
        <w:gridCol w:w="1276"/>
        <w:gridCol w:w="1417"/>
        <w:gridCol w:w="1559"/>
        <w:gridCol w:w="1418"/>
        <w:gridCol w:w="1417"/>
      </w:tblGrid>
      <w:tr w:rsidR="00BD3F74" w:rsidRPr="00CD1411" w:rsidTr="0034069F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Item (Intended Categor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Interes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Attentio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Enjoyment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Amount of us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Depth of us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80" w:after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>Unclassified (%)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. “How strongly did you experience interest?” (Inte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84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2. “How strongly did you experience frustration?” (Enjoymen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8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3. “How strongly did you experience focus?” (Atten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4. “How strongly did you experience boredom?” (Inte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5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2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8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</w:tr>
      <w:tr w:rsidR="00BD3F74" w:rsidRPr="00CD1411" w:rsidTr="0034069F">
        <w:trPr>
          <w:trHeight w:val="62"/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5. “How strongly did you experience inattention?” (Atten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trHeight w:val="62"/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</w:tr>
      <w:tr w:rsidR="00BD3F74" w:rsidRPr="00CD1411" w:rsidTr="0034069F">
        <w:trPr>
          <w:trHeight w:val="259"/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6. “How strongly did you experience absorption?” (Atten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trHeight w:val="259"/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8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7. “How strongly did you experience annoyance?” (Enjoymen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8. “How strongly did you experience fascination?” (Inte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0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2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9. “How strongly did you experience distraction?”  (Atten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4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0. “How strongly did you experience enjoyment?” (Enjoymen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84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1. “How strongly did you experience intrigue?” (Inte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4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2. “How strongly did you experience mindfulness?” (Atten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2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3. “How strongly did you experience fun?” (Enjoymen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6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4. “How strongly did you experience pleasure?” (Enjoymen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5. “How strongly did you experience indifference?” (Inte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5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5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6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6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2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6. “How much time (in minutes) do you roughly think that you spent on the app?” (Amount of us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5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0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7. “Which of the app’s components did you visit (e.g. diary, goal setting, game)?” (Depth of us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5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66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8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 w:val="restart"/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8. “Which component was most memorable?” (Depth of us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Exper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5%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0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0%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5%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40% </w:t>
            </w:r>
          </w:p>
        </w:tc>
      </w:tr>
      <w:tr w:rsidR="00BD3F74" w:rsidRPr="00CD1411" w:rsidTr="0034069F">
        <w:trPr>
          <w:jc w:val="center"/>
        </w:trPr>
        <w:tc>
          <w:tcPr>
            <w:tcW w:w="56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bCs/>
                <w:sz w:val="16"/>
                <w:szCs w:val="16"/>
              </w:rPr>
              <w:t>Non-expe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6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18%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32%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D3F74" w:rsidRPr="00BD3F74" w:rsidRDefault="00BD3F74" w:rsidP="0034069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BD3F74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</w:tr>
    </w:tbl>
    <w:p w:rsidR="00A204B9" w:rsidRPr="00A204B9" w:rsidRDefault="00A204B9" w:rsidP="00A204B9">
      <w:pPr>
        <w:spacing w:before="16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A204B9">
        <w:rPr>
          <w:rFonts w:ascii="Times New Roman" w:hAnsi="Times New Roman" w:cs="Times New Roman"/>
          <w:sz w:val="22"/>
          <w:szCs w:val="22"/>
        </w:rPr>
        <w:t>* Percentages in bold indicate items that were correctly classified by a minimum of 70% of respondents in both groups.</w:t>
      </w:r>
    </w:p>
    <w:p w:rsidR="00BD3F74" w:rsidRPr="00BD3F74" w:rsidRDefault="00BD3F74">
      <w:pPr>
        <w:rPr>
          <w:rFonts w:ascii="Times New Roman" w:hAnsi="Times New Roman" w:cs="Times New Roman"/>
        </w:rPr>
      </w:pPr>
    </w:p>
    <w:sectPr w:rsidR="00BD3F74" w:rsidRPr="00BD3F74" w:rsidSect="00BD3F7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74"/>
    <w:rsid w:val="000D78D8"/>
    <w:rsid w:val="000E7C96"/>
    <w:rsid w:val="00245777"/>
    <w:rsid w:val="005005E9"/>
    <w:rsid w:val="00623730"/>
    <w:rsid w:val="00665032"/>
    <w:rsid w:val="0069425A"/>
    <w:rsid w:val="00A204B9"/>
    <w:rsid w:val="00A609B1"/>
    <w:rsid w:val="00BD3F74"/>
    <w:rsid w:val="00C13E7B"/>
    <w:rsid w:val="00D7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F1015E"/>
  <w14:defaultImageDpi w14:val="32767"/>
  <w15:chartTrackingRefBased/>
  <w15:docId w15:val="{F1C1CAE2-C09F-6144-8BB6-E204A7643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5</cp:revision>
  <dcterms:created xsi:type="dcterms:W3CDTF">2018-03-13T14:44:00Z</dcterms:created>
  <dcterms:modified xsi:type="dcterms:W3CDTF">2018-04-14T21:15:00Z</dcterms:modified>
</cp:coreProperties>
</file>